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380E" w14:textId="605E6149" w:rsidR="007217FB" w:rsidRDefault="00C07243" w:rsidP="003A0B82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</w:pPr>
      <w:bookmarkStart w:id="0" w:name="OLE_LINK2"/>
      <w:r>
        <w:rPr>
          <w:rFonts w:ascii="Times New Roman" w:eastAsia="等线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  <w:t>Supplementary</w:t>
      </w:r>
      <w:r w:rsidR="006039F7">
        <w:rPr>
          <w:rFonts w:ascii="Times New Roman" w:eastAsia="等线" w:hAnsi="Times New Roman" w:cs="Times New Roman" w:hint="eastAsia"/>
          <w:b/>
          <w:bCs/>
          <w:i/>
          <w:iCs/>
          <w:kern w:val="0"/>
          <w:sz w:val="32"/>
          <w:szCs w:val="36"/>
          <w14:ligatures w14:val="none"/>
        </w:rPr>
        <w:t xml:space="preserve"> </w:t>
      </w:r>
      <w:r w:rsidR="00313872">
        <w:rPr>
          <w:rFonts w:ascii="Times New Roman" w:eastAsia="等线" w:hAnsi="Times New Roman" w:cs="Times New Roman" w:hint="eastAsia"/>
          <w:b/>
          <w:bCs/>
          <w:i/>
          <w:iCs/>
          <w:kern w:val="0"/>
          <w:sz w:val="32"/>
          <w:szCs w:val="36"/>
          <w14:ligatures w14:val="none"/>
        </w:rPr>
        <w:t>Material</w:t>
      </w:r>
    </w:p>
    <w:bookmarkEnd w:id="0"/>
    <w:p w14:paraId="6DB472EF" w14:textId="77777777" w:rsidR="00A006EF" w:rsidRDefault="00A006EF" w:rsidP="00A006EF">
      <w:pPr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upplementary Table </w:t>
      </w:r>
      <w:proofErr w:type="spellStart"/>
      <w:r>
        <w:rPr>
          <w:b/>
          <w:bCs/>
          <w:szCs w:val="24"/>
        </w:rPr>
        <w:t>S2</w:t>
      </w:r>
      <w:proofErr w:type="spellEnd"/>
      <w:r>
        <w:rPr>
          <w:b/>
          <w:bCs/>
          <w:szCs w:val="24"/>
        </w:rPr>
        <w:t xml:space="preserve">. Top 10 </w:t>
      </w:r>
      <w:r>
        <w:rPr>
          <w:rFonts w:hint="eastAsia"/>
          <w:b/>
          <w:bCs/>
          <w:szCs w:val="24"/>
        </w:rPr>
        <w:t>m</w:t>
      </w:r>
      <w:r>
        <w:rPr>
          <w:b/>
          <w:bCs/>
          <w:szCs w:val="24"/>
        </w:rPr>
        <w:t xml:space="preserve">ost </w:t>
      </w:r>
      <w:r>
        <w:rPr>
          <w:rFonts w:hint="eastAsia"/>
          <w:b/>
          <w:bCs/>
          <w:szCs w:val="24"/>
        </w:rPr>
        <w:t>c</w:t>
      </w:r>
      <w:r>
        <w:rPr>
          <w:b/>
          <w:bCs/>
          <w:szCs w:val="24"/>
        </w:rPr>
        <w:t>ited refer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3"/>
        <w:gridCol w:w="1047"/>
        <w:gridCol w:w="1346"/>
        <w:gridCol w:w="1196"/>
        <w:gridCol w:w="4010"/>
      </w:tblGrid>
      <w:tr w:rsidR="00A006EF" w14:paraId="78E54760" w14:textId="77777777" w:rsidTr="0071596E">
        <w:trPr>
          <w:trHeight w:val="272"/>
        </w:trPr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AA364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Rank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F2355D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Count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F6014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Centrality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9B1DF7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ar</w:t>
            </w:r>
          </w:p>
        </w:tc>
        <w:tc>
          <w:tcPr>
            <w:tcW w:w="2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D9502B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 xml:space="preserve">Cited </w:t>
            </w:r>
            <w:bookmarkStart w:id="1" w:name="_Hlk165051410"/>
            <w:r>
              <w:rPr>
                <w:rFonts w:eastAsia="宋体" w:cs="Times New Roman" w:hint="eastAsia"/>
                <w:szCs w:val="24"/>
              </w:rPr>
              <w:t>Reference</w:t>
            </w:r>
            <w:bookmarkEnd w:id="1"/>
          </w:p>
        </w:tc>
      </w:tr>
      <w:tr w:rsidR="00A006EF" w14:paraId="145F5C1E" w14:textId="77777777" w:rsidTr="0071596E">
        <w:trPr>
          <w:trHeight w:val="272"/>
        </w:trPr>
        <w:tc>
          <w:tcPr>
            <w:tcW w:w="5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F03234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C29FFA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79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7FFE4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44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4BD0ED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1</w:t>
            </w:r>
          </w:p>
        </w:tc>
        <w:tc>
          <w:tcPr>
            <w:tcW w:w="23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9ADEBB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16/j.surg.2010.10.001</w:t>
            </w:r>
          </w:p>
        </w:tc>
      </w:tr>
      <w:tr w:rsidR="00A006EF" w14:paraId="3CA4A2DB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968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bookmarkStart w:id="2" w:name="_Hlk157525754"/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3C821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57BB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6E2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2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2E554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97/SLA.0b013e31824856f5</w:t>
            </w:r>
          </w:p>
        </w:tc>
      </w:tr>
      <w:bookmarkEnd w:id="2"/>
      <w:tr w:rsidR="00A006EF" w14:paraId="50E6BD39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6F26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B223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4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BE6F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87A5F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21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B6461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16/j.ejso.2020.09.001</w:t>
            </w:r>
          </w:p>
        </w:tc>
      </w:tr>
      <w:tr w:rsidR="00A006EF" w14:paraId="5DB189CB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60155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FA9C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41F9F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CE6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8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5096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16/j.jhep.2018.03.019</w:t>
            </w:r>
          </w:p>
        </w:tc>
      </w:tr>
      <w:tr w:rsidR="00A006EF" w14:paraId="37A781FA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21E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0E5F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23EB7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EF77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6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B5AC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02/bjs.10095</w:t>
            </w:r>
          </w:p>
        </w:tc>
      </w:tr>
      <w:tr w:rsidR="00A006EF" w14:paraId="00BBF8FE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3873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6B7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BBD3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4519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5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B9C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200/JCO.2014.57.9151</w:t>
            </w:r>
          </w:p>
        </w:tc>
      </w:tr>
      <w:tr w:rsidR="00A006EF" w14:paraId="5804147C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E3FE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583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6210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8C8DF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9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CA50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16/j.jhep.2019.06.003</w:t>
            </w:r>
          </w:p>
        </w:tc>
      </w:tr>
      <w:tr w:rsidR="00A006EF" w14:paraId="2D167BBD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C67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3BE6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8D91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2D6F4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7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4254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07/s11605-016-3246-4</w:t>
            </w:r>
          </w:p>
        </w:tc>
      </w:tr>
      <w:tr w:rsidR="00A006EF" w14:paraId="19827F1E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D8BA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bookmarkStart w:id="3" w:name="_Hlk159695966"/>
            <w:r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833F5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166C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EED98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4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E18C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97/SLA.0000000000000947</w:t>
            </w:r>
          </w:p>
        </w:tc>
      </w:tr>
      <w:tr w:rsidR="00A006EF" w14:paraId="59D98C6B" w14:textId="77777777" w:rsidTr="0071596E">
        <w:trPr>
          <w:trHeight w:val="272"/>
        </w:trPr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5371C6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408489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2939D0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9BA352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18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D57AEC" w14:textId="77777777" w:rsidR="00A006EF" w:rsidRDefault="00A006EF" w:rsidP="0071596E">
            <w:pPr>
              <w:spacing w:beforeLines="50" w:before="156" w:afterLines="50" w:after="156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OI 10.1080/00365521.2018.1501604</w:t>
            </w:r>
          </w:p>
        </w:tc>
      </w:tr>
      <w:bookmarkEnd w:id="3"/>
    </w:tbl>
    <w:p w14:paraId="09ECD92A" w14:textId="0C1D1CF6" w:rsidR="00A006EF" w:rsidRDefault="00A006EF" w:rsidP="00A006EF">
      <w:pPr>
        <w:rPr>
          <w:b/>
          <w:bCs/>
          <w:szCs w:val="28"/>
        </w:rPr>
      </w:pPr>
    </w:p>
    <w:sectPr w:rsidR="00A006EF" w:rsidSect="0057313F">
      <w:footerReference w:type="default" r:id="rId6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40218" w14:textId="77777777" w:rsidR="00F6438D" w:rsidRDefault="00F6438D" w:rsidP="001059F6">
      <w:r>
        <w:separator/>
      </w:r>
    </w:p>
  </w:endnote>
  <w:endnote w:type="continuationSeparator" w:id="0">
    <w:p w14:paraId="3F492D23" w14:textId="77777777" w:rsidR="00F6438D" w:rsidRDefault="00F6438D" w:rsidP="00105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1822881"/>
      <w:docPartObj>
        <w:docPartGallery w:val="Page Numbers (Bottom of Page)"/>
        <w:docPartUnique/>
      </w:docPartObj>
    </w:sdtPr>
    <w:sdtContent>
      <w:p w14:paraId="4261DBD2" w14:textId="4EBC391A" w:rsidR="002F7DC5" w:rsidRDefault="002F7DC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F745B9" w14:textId="77777777" w:rsidR="002F7DC5" w:rsidRDefault="002F7DC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9B7EE" w14:textId="77777777" w:rsidR="00F6438D" w:rsidRDefault="00F6438D" w:rsidP="001059F6">
      <w:r>
        <w:separator/>
      </w:r>
    </w:p>
  </w:footnote>
  <w:footnote w:type="continuationSeparator" w:id="0">
    <w:p w14:paraId="086291CA" w14:textId="77777777" w:rsidR="00F6438D" w:rsidRDefault="00F6438D" w:rsidP="00105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ED335C"/>
    <w:rsid w:val="00043E78"/>
    <w:rsid w:val="000C47E5"/>
    <w:rsid w:val="000C5773"/>
    <w:rsid w:val="001059F6"/>
    <w:rsid w:val="001E09E5"/>
    <w:rsid w:val="001E28CA"/>
    <w:rsid w:val="002073FE"/>
    <w:rsid w:val="002225A9"/>
    <w:rsid w:val="00236223"/>
    <w:rsid w:val="002416C1"/>
    <w:rsid w:val="00244685"/>
    <w:rsid w:val="00246C9F"/>
    <w:rsid w:val="002F7DC5"/>
    <w:rsid w:val="00313872"/>
    <w:rsid w:val="003242BC"/>
    <w:rsid w:val="00357F9E"/>
    <w:rsid w:val="003A0B82"/>
    <w:rsid w:val="00432EC8"/>
    <w:rsid w:val="00434A7D"/>
    <w:rsid w:val="00475B8E"/>
    <w:rsid w:val="00505D3D"/>
    <w:rsid w:val="00512C95"/>
    <w:rsid w:val="0057313F"/>
    <w:rsid w:val="006039F7"/>
    <w:rsid w:val="006070CD"/>
    <w:rsid w:val="006327DF"/>
    <w:rsid w:val="00651AF4"/>
    <w:rsid w:val="006C770D"/>
    <w:rsid w:val="006D28FE"/>
    <w:rsid w:val="006D7C65"/>
    <w:rsid w:val="006F34CA"/>
    <w:rsid w:val="007217FB"/>
    <w:rsid w:val="00764823"/>
    <w:rsid w:val="008203BD"/>
    <w:rsid w:val="008823C0"/>
    <w:rsid w:val="008A303D"/>
    <w:rsid w:val="008D47A3"/>
    <w:rsid w:val="008D6831"/>
    <w:rsid w:val="00906C9D"/>
    <w:rsid w:val="00940EFD"/>
    <w:rsid w:val="009A32F6"/>
    <w:rsid w:val="009B5BD4"/>
    <w:rsid w:val="00A006EF"/>
    <w:rsid w:val="00A06274"/>
    <w:rsid w:val="00A5521B"/>
    <w:rsid w:val="00AB554B"/>
    <w:rsid w:val="00AC631B"/>
    <w:rsid w:val="00AE3D24"/>
    <w:rsid w:val="00B46066"/>
    <w:rsid w:val="00B519BC"/>
    <w:rsid w:val="00B51CD3"/>
    <w:rsid w:val="00B63E0B"/>
    <w:rsid w:val="00C07243"/>
    <w:rsid w:val="00C45CD4"/>
    <w:rsid w:val="00CA15A4"/>
    <w:rsid w:val="00CB3B69"/>
    <w:rsid w:val="00DA19EF"/>
    <w:rsid w:val="00DB7769"/>
    <w:rsid w:val="00DC6431"/>
    <w:rsid w:val="00DE4FA2"/>
    <w:rsid w:val="00E30E60"/>
    <w:rsid w:val="00E66894"/>
    <w:rsid w:val="00ED5659"/>
    <w:rsid w:val="00F3538A"/>
    <w:rsid w:val="00F6438D"/>
    <w:rsid w:val="00F7463A"/>
    <w:rsid w:val="00FA4608"/>
    <w:rsid w:val="00FC39A4"/>
    <w:rsid w:val="00FE1FC2"/>
    <w:rsid w:val="0F3C4F8C"/>
    <w:rsid w:val="17E27FC0"/>
    <w:rsid w:val="228A1909"/>
    <w:rsid w:val="36EA6AA0"/>
    <w:rsid w:val="54ED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C5C370"/>
  <w15:docId w15:val="{0A2249AB-48E6-407A-BFF0-B3DBE89D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qFormat/>
    <w:rsid w:val="007217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1059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059F6"/>
    <w:rPr>
      <w:kern w:val="2"/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rsid w:val="00105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59F6"/>
    <w:rPr>
      <w:kern w:val="2"/>
      <w:sz w:val="18"/>
      <w:szCs w:val="18"/>
      <w14:ligatures w14:val="standardContextual"/>
    </w:rPr>
  </w:style>
  <w:style w:type="character" w:customStyle="1" w:styleId="10">
    <w:name w:val="标题 1 字符"/>
    <w:basedOn w:val="a0"/>
    <w:link w:val="1"/>
    <w:rsid w:val="007217FB"/>
    <w:rPr>
      <w:b/>
      <w:bCs/>
      <w:kern w:val="44"/>
      <w:sz w:val="44"/>
      <w:szCs w:val="44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7217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7217F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7217FB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7217F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486</Characters>
  <Application>Microsoft Office Word</Application>
  <DocSecurity>0</DocSecurity>
  <Lines>81</Lines>
  <Paragraphs>83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猫</dc:creator>
  <cp:lastModifiedBy>835167295@qq.com</cp:lastModifiedBy>
  <cp:revision>2</cp:revision>
  <dcterms:created xsi:type="dcterms:W3CDTF">2025-08-04T13:26:00Z</dcterms:created>
  <dcterms:modified xsi:type="dcterms:W3CDTF">2025-08-0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5194634312B46F2A9209799B97877C7_11</vt:lpwstr>
  </property>
  <property fmtid="{D5CDD505-2E9C-101B-9397-08002B2CF9AE}" pid="4" name="KSOTemplateDocerSaveRecord">
    <vt:lpwstr>eyJoZGlkIjoiMmYwN2QwMmU2YTcwMDM2Zjg4MmQ0MjM3MWQwMzUxMWYiLCJ1c2VySWQiOiIzODU1MDAyMTYifQ==</vt:lpwstr>
  </property>
  <property fmtid="{D5CDD505-2E9C-101B-9397-08002B2CF9AE}" pid="5" name="GrammarlyDocumentId">
    <vt:lpwstr>aa779e0a2c073aaf427af05534a5a300d5eb96cb325eb55aaea5f397c24133df</vt:lpwstr>
  </property>
</Properties>
</file>